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894E2" w14:textId="13211745" w:rsidR="00E87E2C" w:rsidRPr="00566C4A" w:rsidRDefault="00E87E2C" w:rsidP="00E87E2C">
      <w:pPr>
        <w:spacing w:after="0" w:line="240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DIGITAL CONTENT </w:t>
      </w:r>
      <w:proofErr w:type="gramStart"/>
      <w:r w:rsidR="002D1CDC">
        <w:rPr>
          <w:lang w:val="en-US"/>
        </w:rPr>
        <w:t>6</w:t>
      </w:r>
      <w:proofErr w:type="gramEnd"/>
      <w:r>
        <w:rPr>
          <w:lang w:val="en-US"/>
        </w:rPr>
        <w:t>.</w:t>
      </w:r>
      <w:r w:rsidRPr="00566C4A">
        <w:rPr>
          <w:lang w:val="en-US"/>
        </w:rPr>
        <w:t xml:space="preserve"> BASELINE CHARACTERISTICS STRATIFIED BY NUMBER OF </w:t>
      </w:r>
      <w:r>
        <w:rPr>
          <w:lang w:val="en-US"/>
        </w:rPr>
        <w:t xml:space="preserve">PREOPERATIVE CYCLES OF </w:t>
      </w:r>
      <w:r w:rsidRPr="00566C4A">
        <w:rPr>
          <w:lang w:val="en-US"/>
        </w:rPr>
        <w:t xml:space="preserve">FOLFIRINOX </w:t>
      </w:r>
    </w:p>
    <w:p w14:paraId="0F8475E0" w14:textId="77777777" w:rsidR="00E87E2C" w:rsidRPr="00566C4A" w:rsidRDefault="00E87E2C" w:rsidP="00E87E2C">
      <w:pPr>
        <w:spacing w:after="0" w:line="240" w:lineRule="auto"/>
        <w:rPr>
          <w:lang w:val="en-US"/>
        </w:rPr>
      </w:pPr>
    </w:p>
    <w:tbl>
      <w:tblPr>
        <w:tblW w:w="12661" w:type="dxa"/>
        <w:tblLayout w:type="fixed"/>
        <w:tblLook w:val="04A0" w:firstRow="1" w:lastRow="0" w:firstColumn="1" w:lastColumn="0" w:noHBand="0" w:noVBand="1"/>
      </w:tblPr>
      <w:tblGrid>
        <w:gridCol w:w="3227"/>
        <w:gridCol w:w="949"/>
        <w:gridCol w:w="1219"/>
        <w:gridCol w:w="839"/>
        <w:gridCol w:w="1137"/>
        <w:gridCol w:w="1006"/>
        <w:gridCol w:w="1331"/>
        <w:gridCol w:w="360"/>
        <w:gridCol w:w="2593"/>
      </w:tblGrid>
      <w:tr w:rsidR="00135710" w:rsidRPr="00566C4A" w14:paraId="0C7A83B3" w14:textId="45249840" w:rsidTr="009741B6">
        <w:trPr>
          <w:trHeight w:val="320"/>
        </w:trPr>
        <w:tc>
          <w:tcPr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8B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48F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2-4 Cycles</w:t>
            </w:r>
          </w:p>
        </w:tc>
        <w:tc>
          <w:tcPr>
            <w:tcW w:w="19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8EE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5-8 Cycles</w:t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509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9-12 Cycles</w:t>
            </w:r>
          </w:p>
        </w:tc>
        <w:tc>
          <w:tcPr>
            <w:tcW w:w="295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F1AB44" w14:textId="52AA313D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P-value</w:t>
            </w:r>
            <w:r w:rsidR="00164785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135710" w:rsidRPr="00566C4A" w14:paraId="40F14FDD" w14:textId="7D440546" w:rsidTr="009741B6">
        <w:trPr>
          <w:gridAfter w:val="1"/>
          <w:wAfter w:w="2593" w:type="dxa"/>
          <w:trHeight w:val="320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B264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lang w:val="en-US"/>
              </w:rPr>
            </w:pPr>
            <w:r w:rsidRPr="00566C4A">
              <w:rPr>
                <w:rFonts w:eastAsia="Times New Roman" w:cs="Calibri"/>
                <w:b/>
                <w:lang w:val="en-US"/>
              </w:rPr>
              <w:t>Baselin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8006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n=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4595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53ED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n=2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8BA2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B957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n=9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28BF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8B49C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609F3FAF" w14:textId="3B99971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AC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ge, mean (SD), 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187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0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5CD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9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470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7D6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9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E81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0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FC9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.9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5C0EC" w14:textId="78A2A4A1" w:rsidR="00135710" w:rsidRPr="00566C4A" w:rsidRDefault="00135710" w:rsidP="008A5B28">
            <w:pPr>
              <w:spacing w:after="0" w:line="240" w:lineRule="auto"/>
            </w:pPr>
            <w:r>
              <w:t>0.824</w:t>
            </w:r>
          </w:p>
        </w:tc>
      </w:tr>
      <w:tr w:rsidR="00135710" w:rsidRPr="00566C4A" w14:paraId="5891CA73" w14:textId="2506CB5E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3D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9B0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1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528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55-6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EFF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B84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54-6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B56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1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A2B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54-67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4A061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4520E0E3" w14:textId="7C796ACC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FA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Female sex, No.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708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E4E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46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72A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002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46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AF4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4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934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47.3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311D6" w14:textId="504AD52D" w:rsidR="00135710" w:rsidRPr="00566C4A" w:rsidRDefault="00135710" w:rsidP="008A5B28">
            <w:pPr>
              <w:spacing w:after="0" w:line="240" w:lineRule="auto"/>
            </w:pPr>
            <w:r>
              <w:t>0.991</w:t>
            </w:r>
          </w:p>
        </w:tc>
      </w:tr>
      <w:tr w:rsidR="00135710" w:rsidRPr="00566C4A" w14:paraId="00D05C92" w14:textId="65D03726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32F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BMI, mean (SD), 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FB8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4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98A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148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4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85A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4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745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4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268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.5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A908" w14:textId="275861DB" w:rsidR="00135710" w:rsidRPr="00566C4A" w:rsidRDefault="00164785" w:rsidP="008A5B28">
            <w:pPr>
              <w:spacing w:after="0" w:line="240" w:lineRule="auto"/>
            </w:pPr>
            <w:r>
              <w:t>0.700</w:t>
            </w:r>
          </w:p>
        </w:tc>
      </w:tr>
      <w:tr w:rsidR="00135710" w:rsidRPr="00566C4A" w14:paraId="577F52CE" w14:textId="68C19E40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F7B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48C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3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0EC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2-2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82A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B19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2-2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BA4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4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1A6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1-26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0F150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2978C6A2" w14:textId="5E9671C3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98E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566C4A">
              <w:rPr>
                <w:rFonts w:eastAsia="Times New Roman" w:cs="Calibri"/>
                <w:lang w:val="en-US"/>
              </w:rPr>
              <w:t>Charlson</w:t>
            </w:r>
            <w:proofErr w:type="spellEnd"/>
            <w:r w:rsidRPr="00566C4A">
              <w:rPr>
                <w:rFonts w:eastAsia="Times New Roman" w:cs="Calibri"/>
                <w:lang w:val="en-US"/>
              </w:rPr>
              <w:t xml:space="preserve"> CI, mean (SD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B21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B93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FD3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758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9A6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491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.5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72EAA" w14:textId="06D82AAD" w:rsidR="00135710" w:rsidRPr="00566C4A" w:rsidRDefault="00164785" w:rsidP="008A5B28">
            <w:pPr>
              <w:spacing w:after="0" w:line="240" w:lineRule="auto"/>
            </w:pPr>
            <w:r>
              <w:t>0.216</w:t>
            </w:r>
          </w:p>
        </w:tc>
      </w:tr>
      <w:tr w:rsidR="00135710" w:rsidRPr="00566C4A" w14:paraId="575E5386" w14:textId="5EE60E0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F1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648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34F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-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977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7EA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-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001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5A4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-1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49CA0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0D00AE8A" w14:textId="3DE9728D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0D9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Physical Status, No.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AEB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CAE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59B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41A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153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900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C6F8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4108E3BF" w14:textId="06B05662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A9BD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ASA-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AE0B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DBE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8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E2CA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503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5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89D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4BC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2.6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9F21" w14:textId="00D337C6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409</w:t>
            </w:r>
          </w:p>
        </w:tc>
      </w:tr>
      <w:tr w:rsidR="00135710" w:rsidRPr="00566C4A" w14:paraId="14D97419" w14:textId="1E5B914D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BEC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ASA-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B5CB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E40A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9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55C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C72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57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FEF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7DC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1.3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086C" w14:textId="420F6904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095</w:t>
            </w:r>
          </w:p>
        </w:tc>
      </w:tr>
      <w:tr w:rsidR="00135710" w:rsidRPr="00566C4A" w14:paraId="722F8692" w14:textId="2F69DBB8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AD55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ASA-3/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964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1510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E1C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566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6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6F5B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C9E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6.1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FC70" w14:textId="643CA03C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436</w:t>
            </w:r>
          </w:p>
        </w:tc>
      </w:tr>
      <w:tr w:rsidR="00135710" w:rsidRPr="00566C4A" w14:paraId="7BC915E1" w14:textId="3EC6F8F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7F35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ASA Unknow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EAF2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25D2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D64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798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02F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C6E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  .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7F2E" w14:textId="04DC04AD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816</w:t>
            </w:r>
          </w:p>
        </w:tc>
      </w:tr>
      <w:tr w:rsidR="00135710" w:rsidRPr="00566C4A" w14:paraId="6992D1DA" w14:textId="08A1000D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5F0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lang w:val="en-US"/>
              </w:rPr>
            </w:pPr>
            <w:r w:rsidRPr="00566C4A">
              <w:rPr>
                <w:rFonts w:eastAsia="Times New Roman" w:cs="Calibri"/>
                <w:b/>
                <w:lang w:val="en-US"/>
              </w:rPr>
              <w:t>Tumor characteristic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BCB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D05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809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713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9C3B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72BA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B9B6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1E64005E" w14:textId="3DD5D6D3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1C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Tumor diameter, mean (SD), m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39C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2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97F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3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486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926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0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6F9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2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6BC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3.1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F21A9" w14:textId="390EC212" w:rsidR="00135710" w:rsidRPr="00566C4A" w:rsidRDefault="00164785" w:rsidP="008A5B28">
            <w:pPr>
              <w:spacing w:after="0" w:line="240" w:lineRule="auto"/>
            </w:pPr>
            <w:r>
              <w:t>0.852</w:t>
            </w:r>
          </w:p>
        </w:tc>
      </w:tr>
      <w:tr w:rsidR="00135710" w:rsidRPr="00566C4A" w14:paraId="65D4C622" w14:textId="26DB3566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88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D71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4BD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4-3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63F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1EA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5-3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70B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EEF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2-40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C5E33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5DB10420" w14:textId="03D6A3B2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3F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Tumor location, No.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675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F37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9A1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271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7DA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E5C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29CF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33EDF2E6" w14:textId="685D47A9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CD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Pancreas-Hea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3A6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8810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73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B750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484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72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ED2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746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8.8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0F9C" w14:textId="05689576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772</w:t>
            </w:r>
          </w:p>
        </w:tc>
      </w:tr>
      <w:tr w:rsidR="00135710" w:rsidRPr="00566C4A" w14:paraId="490D7D54" w14:textId="6DCABF1E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41D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Pancreas-Bod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983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52C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6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3E0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DFE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7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0FC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6ED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7.2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CDDF" w14:textId="183A92A2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984</w:t>
            </w:r>
          </w:p>
        </w:tc>
      </w:tr>
      <w:tr w:rsidR="00135710" w:rsidRPr="00566C4A" w14:paraId="38622D82" w14:textId="6A70B41C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FD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Pancreas-Tai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3A2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DC35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C8A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8720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D122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DE9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7.5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76AF" w14:textId="1A17FE43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275</w:t>
            </w:r>
          </w:p>
        </w:tc>
      </w:tr>
      <w:tr w:rsidR="00135710" w:rsidRPr="00566C4A" w14:paraId="776C1D62" w14:textId="0C67C941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85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Periampullary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1DA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558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1A8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518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B9DB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CC5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4.3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8681" w14:textId="258206AA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851</w:t>
            </w:r>
          </w:p>
        </w:tc>
      </w:tr>
      <w:tr w:rsidR="00135710" w:rsidRPr="00566C4A" w14:paraId="7A062739" w14:textId="1D54B135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04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Multi-organ involvement, No.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575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F4F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FA6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F90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DFB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A5A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9.7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1223" w14:textId="084675B0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068</w:t>
            </w:r>
          </w:p>
        </w:tc>
      </w:tr>
      <w:tr w:rsidR="00135710" w:rsidRPr="00566C4A" w14:paraId="4DF28CFA" w14:textId="24079CAD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60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Vascular involvement, No.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18D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94D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D00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86E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E8E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3E2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24D7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3FE54958" w14:textId="0031FBE3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23D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proofErr w:type="spellStart"/>
            <w:r>
              <w:rPr>
                <w:rFonts w:eastAsia="Times New Roman" w:cs="Calibri"/>
                <w:lang w:val="en-US"/>
              </w:rPr>
              <w:t>Portomesenteric</w:t>
            </w:r>
            <w:proofErr w:type="spellEnd"/>
            <w:r>
              <w:rPr>
                <w:rFonts w:eastAsia="Times New Roman" w:cs="Calibri"/>
                <w:lang w:val="en-US"/>
              </w:rPr>
              <w:t xml:space="preserve"> ve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F05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937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4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2AF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7E2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1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9280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7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228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75.3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F568" w14:textId="69608D9F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247</w:t>
            </w:r>
          </w:p>
        </w:tc>
      </w:tr>
      <w:tr w:rsidR="00135710" w:rsidRPr="00566C4A" w14:paraId="6FA877D8" w14:textId="3F0B444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690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S</w:t>
            </w:r>
            <w:r>
              <w:rPr>
                <w:rFonts w:eastAsia="Times New Roman" w:cs="Calibri"/>
                <w:lang w:val="en-US"/>
              </w:rPr>
              <w:t>uperior mesenteric arter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3B1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006D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40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475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A41C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9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6EE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997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9.8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B05D" w14:textId="38260D90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057</w:t>
            </w:r>
          </w:p>
        </w:tc>
      </w:tr>
      <w:tr w:rsidR="00135710" w:rsidRPr="00566C4A" w14:paraId="3663CA33" w14:textId="68E8ACA9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ED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Celiac trunk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1B8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FBEF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9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DD4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1A3A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1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D01A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55A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7.2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B72C" w14:textId="26E3305F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125</w:t>
            </w:r>
          </w:p>
        </w:tc>
      </w:tr>
      <w:tr w:rsidR="00135710" w:rsidRPr="00566C4A" w14:paraId="5C5747BB" w14:textId="1E63DC6B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DAE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Hepatic arter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714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EAA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9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2EA2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E38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7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9FDB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862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2.9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A8A5" w14:textId="74C364EE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455</w:t>
            </w:r>
          </w:p>
        </w:tc>
      </w:tr>
      <w:tr w:rsidR="00135710" w:rsidRPr="00566C4A" w14:paraId="74B1B947" w14:textId="7251AF7C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A84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b/>
                <w:lang w:val="en-US"/>
              </w:rPr>
            </w:pPr>
            <w:r w:rsidRPr="00566C4A">
              <w:rPr>
                <w:rFonts w:eastAsia="Times New Roman" w:cs="Calibri"/>
                <w:b/>
                <w:lang w:val="en-US"/>
              </w:rPr>
              <w:t>Treatment characteristic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063DE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429F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9EAC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0A13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B65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E1A3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6177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0B081AB4" w14:textId="447F0DF7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C33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 xml:space="preserve">Number of </w:t>
            </w:r>
            <w:r w:rsidRPr="00D06926">
              <w:rPr>
                <w:rFonts w:asciiTheme="minorHAnsi" w:hAnsiTheme="minorHAnsi"/>
                <w:lang w:val="en-US"/>
              </w:rPr>
              <w:t>preoperative</w:t>
            </w:r>
            <w:r>
              <w:rPr>
                <w:rFonts w:eastAsia="Times New Roman" w:cs="Calibri"/>
                <w:lang w:val="en-US"/>
              </w:rPr>
              <w:t xml:space="preserve"> cycles FOLFIRINOX</w:t>
            </w:r>
            <w:r w:rsidRPr="00566C4A">
              <w:rPr>
                <w:rFonts w:eastAsia="Times New Roman" w:cs="Calibri"/>
                <w:lang w:val="en-US"/>
              </w:rPr>
              <w:t>, mean (SD), No.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05F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D1E8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859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3F80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0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0F4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1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FC3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2.5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79F7C" w14:textId="0637F320" w:rsidR="00135710" w:rsidRPr="00566C4A" w:rsidRDefault="00164785" w:rsidP="008A5B28">
            <w:pPr>
              <w:spacing w:after="0" w:line="240" w:lineRule="auto"/>
            </w:pPr>
            <w:r>
              <w:t>-</w:t>
            </w:r>
          </w:p>
        </w:tc>
      </w:tr>
      <w:tr w:rsidR="00135710" w:rsidRPr="00566C4A" w14:paraId="2DB1F665" w14:textId="2BBE4153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2DB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722B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B958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3-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4E1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670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-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0500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0A8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0-12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CC87F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6C1269EF" w14:textId="7D04849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A04" w14:textId="77777777" w:rsidR="00135710" w:rsidRPr="007004FD" w:rsidRDefault="00135710" w:rsidP="008A5B28">
            <w:pPr>
              <w:spacing w:after="0" w:line="240" w:lineRule="auto"/>
              <w:rPr>
                <w:rFonts w:eastAsia="Times New Roman" w:cs="Calibri"/>
                <w:lang w:val="it-IT"/>
              </w:rPr>
            </w:pPr>
            <w:r w:rsidRPr="007004FD">
              <w:rPr>
                <w:rFonts w:eastAsia="Times New Roman" w:cs="Calibri"/>
                <w:lang w:val="it-IT"/>
              </w:rPr>
              <w:t>Delta CA 19-9, mean (SD), U/m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5D3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-305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0851C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528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484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-14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3D19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5007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C378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-2247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A9C7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238.6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F16CE" w14:textId="0C2DEDDB" w:rsidR="00135710" w:rsidRPr="00566C4A" w:rsidRDefault="00164785" w:rsidP="008A5B28">
            <w:pPr>
              <w:spacing w:after="0" w:line="240" w:lineRule="auto"/>
            </w:pPr>
            <w:r>
              <w:t>0.020</w:t>
            </w:r>
          </w:p>
        </w:tc>
      </w:tr>
      <w:tr w:rsidR="00135710" w:rsidRPr="00566C4A" w14:paraId="5171D33D" w14:textId="27FAAC30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DFB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A2D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-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37FD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-351--2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B8F33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-1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1A34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-705--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15EC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-3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D50C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-2005--66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C6EA0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4A3B82CB" w14:textId="301CCB0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44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Time to surgery</w:t>
            </w:r>
            <w:r w:rsidRPr="00566C4A">
              <w:rPr>
                <w:rFonts w:eastAsia="Times New Roman" w:cs="Calibri"/>
                <w:vertAlign w:val="superscript"/>
                <w:lang w:val="en-US"/>
              </w:rPr>
              <w:t>±</w:t>
            </w:r>
            <w:r w:rsidRPr="00566C4A">
              <w:rPr>
                <w:rFonts w:eastAsia="Times New Roman" w:cs="Calibri"/>
                <w:lang w:val="en-US"/>
              </w:rPr>
              <w:t>, mean (SD), 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284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46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7B9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5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5DF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8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AA2F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5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B06E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50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544C2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05.0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51897" w14:textId="7619B10D" w:rsidR="00135710" w:rsidRPr="00566C4A" w:rsidRDefault="00164785" w:rsidP="008A5B28">
            <w:pPr>
              <w:spacing w:after="0" w:line="240" w:lineRule="auto"/>
            </w:pPr>
            <w:r>
              <w:t>&lt;0.01</w:t>
            </w:r>
          </w:p>
        </w:tc>
      </w:tr>
      <w:tr w:rsidR="00135710" w:rsidRPr="00566C4A" w14:paraId="790122E4" w14:textId="67AD4546" w:rsidTr="009741B6">
        <w:trPr>
          <w:trHeight w:val="34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80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>Median (IQ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1408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6354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85-19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75071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5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5E2DA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21-21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C34D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D2F6B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81-271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78842" w14:textId="77777777" w:rsidR="00135710" w:rsidRPr="00566C4A" w:rsidRDefault="00135710" w:rsidP="008A5B28">
            <w:pPr>
              <w:spacing w:after="0" w:line="240" w:lineRule="auto"/>
            </w:pPr>
          </w:p>
        </w:tc>
      </w:tr>
      <w:tr w:rsidR="00135710" w:rsidRPr="00566C4A" w14:paraId="42FA0A44" w14:textId="3C435984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AF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Procedure, No.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802A9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AD614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37817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2AE05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AE15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39EA6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DFB6F" w14:textId="77777777" w:rsidR="00135710" w:rsidRPr="00566C4A" w:rsidRDefault="00135710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135710" w:rsidRPr="00566C4A" w14:paraId="5F65BD22" w14:textId="3F33D366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A2E1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Pancreatoduodenectomy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D52DB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0491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77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1C82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A99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78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E2B1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F904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67.7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D67B" w14:textId="13FBE016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125</w:t>
            </w:r>
          </w:p>
        </w:tc>
      </w:tr>
      <w:tr w:rsidR="00135710" w:rsidRPr="00566C4A" w14:paraId="6F2F180A" w14:textId="72CE1222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168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 xml:space="preserve">Distal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pancreatectomy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E0DBE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1E845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88C6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8C55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2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4E9A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64CD9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6.1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A04E" w14:textId="40D05F65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5</w:t>
            </w:r>
          </w:p>
        </w:tc>
      </w:tr>
      <w:tr w:rsidR="00135710" w:rsidRPr="00566C4A" w14:paraId="0B4BCEF8" w14:textId="5504B736" w:rsidTr="009741B6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775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 </w:t>
            </w:r>
            <w:r>
              <w:rPr>
                <w:rFonts w:eastAsia="Times New Roman" w:cs="Calibri"/>
                <w:lang w:val="en-US"/>
              </w:rPr>
              <w:t xml:space="preserve">  </w:t>
            </w:r>
            <w:r w:rsidRPr="00566C4A">
              <w:rPr>
                <w:rFonts w:eastAsia="Times New Roman" w:cs="Calibri"/>
                <w:lang w:val="en-US"/>
              </w:rPr>
              <w:t xml:space="preserve">Total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pancreatectomy</w:t>
            </w:r>
            <w:proofErr w:type="spellEnd"/>
            <w:r w:rsidRPr="00566C4A">
              <w:rPr>
                <w:rFonts w:eastAsia="Times New Roman" w:cs="Calibri"/>
                <w:lang w:val="en-US"/>
              </w:rPr>
              <w:t xml:space="preserve"> or oth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E7F3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31042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1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3A56C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DD403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9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B3E47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CC56" w14:textId="77777777" w:rsidR="00135710" w:rsidRPr="00566C4A" w:rsidRDefault="00135710" w:rsidP="0013571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(16.1)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7B85" w14:textId="14E87BE6" w:rsidR="00135710" w:rsidRPr="00566C4A" w:rsidRDefault="00135710" w:rsidP="00135710">
            <w:pPr>
              <w:spacing w:after="0" w:line="240" w:lineRule="auto"/>
            </w:pPr>
            <w:r>
              <w:rPr>
                <w:rFonts w:cs="Calibri"/>
              </w:rPr>
              <w:t>0.205</w:t>
            </w:r>
          </w:p>
        </w:tc>
      </w:tr>
    </w:tbl>
    <w:p w14:paraId="764FBDC2" w14:textId="77777777" w:rsidR="00E87E2C" w:rsidRPr="00566C4A" w:rsidRDefault="00E87E2C" w:rsidP="00E87E2C">
      <w:pPr>
        <w:spacing w:after="0" w:line="240" w:lineRule="auto"/>
        <w:rPr>
          <w:lang w:val="en-US"/>
        </w:rPr>
      </w:pPr>
    </w:p>
    <w:p w14:paraId="6C2FA81F" w14:textId="77866311" w:rsidR="00E87E2C" w:rsidRPr="00566C4A" w:rsidRDefault="00E87E2C" w:rsidP="00E87E2C">
      <w:pPr>
        <w:spacing w:after="0" w:line="240" w:lineRule="auto"/>
        <w:rPr>
          <w:lang w:val="en-US"/>
        </w:rPr>
      </w:pPr>
      <w:r w:rsidRPr="00566C4A">
        <w:rPr>
          <w:lang w:val="en-US"/>
        </w:rPr>
        <w:t>CAPTION: Abbreviations: # Missing data; ± Start of chemo to date of surgery</w:t>
      </w:r>
      <w:r w:rsidR="00164785">
        <w:rPr>
          <w:lang w:val="en-US"/>
        </w:rPr>
        <w:t xml:space="preserve">; * Based on </w:t>
      </w:r>
      <w:proofErr w:type="spellStart"/>
      <w:r w:rsidR="00164785">
        <w:rPr>
          <w:lang w:val="en-US"/>
        </w:rPr>
        <w:t>univariable</w:t>
      </w:r>
      <w:proofErr w:type="spellEnd"/>
      <w:r w:rsidR="00164785">
        <w:rPr>
          <w:lang w:val="en-US"/>
        </w:rPr>
        <w:t xml:space="preserve"> logistic regression.</w:t>
      </w:r>
    </w:p>
    <w:p w14:paraId="7B5195C9" w14:textId="77777777" w:rsidR="00070B90" w:rsidRPr="009741B6" w:rsidRDefault="00070B90">
      <w:pPr>
        <w:rPr>
          <w:lang w:val="en-US"/>
        </w:rPr>
      </w:pPr>
    </w:p>
    <w:sectPr w:rsidR="00070B90" w:rsidRPr="00974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E2C"/>
    <w:rsid w:val="00070B90"/>
    <w:rsid w:val="00135710"/>
    <w:rsid w:val="00164785"/>
    <w:rsid w:val="002D1CDC"/>
    <w:rsid w:val="003334E3"/>
    <w:rsid w:val="009741B6"/>
    <w:rsid w:val="00A820CC"/>
    <w:rsid w:val="00E8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C4CE"/>
  <w15:chartTrackingRefBased/>
  <w15:docId w15:val="{44613BDF-2A7F-400B-8C0A-77624E8A7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E2C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71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71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3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4</cp:revision>
  <dcterms:created xsi:type="dcterms:W3CDTF">2021-12-14T21:21:00Z</dcterms:created>
  <dcterms:modified xsi:type="dcterms:W3CDTF">2022-12-16T04:51:00Z</dcterms:modified>
</cp:coreProperties>
</file>